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3DB" w:rsidRPr="00497E51" w:rsidRDefault="004953DB">
      <w:pPr>
        <w:rPr>
          <w:rFonts w:ascii="Verdana" w:hAnsi="Verdana"/>
          <w:sz w:val="20"/>
          <w:szCs w:val="20"/>
          <w:lang w:val="en-US"/>
        </w:rPr>
      </w:pPr>
      <w:proofErr w:type="gramStart"/>
      <w:r w:rsidRPr="00497E51">
        <w:rPr>
          <w:rFonts w:ascii="Verdana" w:hAnsi="Verdana"/>
          <w:sz w:val="20"/>
          <w:szCs w:val="20"/>
          <w:lang w:val="en-US"/>
        </w:rPr>
        <w:t>Supporting Table 1:</w:t>
      </w:r>
      <w:bookmarkStart w:id="0" w:name="OLE_LINK2"/>
      <w:r w:rsidRPr="00497E51">
        <w:rPr>
          <w:rFonts w:ascii="Verdana" w:hAnsi="Verdana"/>
          <w:sz w:val="20"/>
          <w:szCs w:val="20"/>
          <w:lang w:val="en-US"/>
        </w:rPr>
        <w:t xml:space="preserve"> Effect of pre/co incubation with 5 mM erythritol (ERT) on HUVECS cultured in normal glucose (NG, 7 mM) or high glucose (HG, 30 mM) on eicosanoids concentrations in cell pellets and culture medium.</w:t>
      </w:r>
      <w:proofErr w:type="gramEnd"/>
      <w:r w:rsidRPr="00497E51">
        <w:rPr>
          <w:rFonts w:ascii="Verdana" w:hAnsi="Verdana"/>
          <w:sz w:val="20"/>
          <w:szCs w:val="20"/>
          <w:lang w:val="en-US"/>
        </w:rPr>
        <w:t xml:space="preserve"> Data are expressed as means ± standard error of three independent experiments. </w:t>
      </w:r>
      <w:r w:rsidRPr="00497E51">
        <w:rPr>
          <w:rFonts w:ascii="Verdana" w:hAnsi="Verdana"/>
          <w:sz w:val="20"/>
          <w:szCs w:val="20"/>
        </w:rPr>
        <w:t xml:space="preserve">* = p&lt;0.05 </w:t>
      </w:r>
      <w:proofErr w:type="spellStart"/>
      <w:proofErr w:type="gramStart"/>
      <w:r w:rsidRPr="00497E51">
        <w:rPr>
          <w:rFonts w:ascii="Verdana" w:hAnsi="Verdana"/>
          <w:sz w:val="20"/>
          <w:szCs w:val="20"/>
        </w:rPr>
        <w:t>compared</w:t>
      </w:r>
      <w:proofErr w:type="spellEnd"/>
      <w:proofErr w:type="gramEnd"/>
      <w:r w:rsidRPr="00497E51">
        <w:rPr>
          <w:rFonts w:ascii="Verdana" w:hAnsi="Verdana"/>
          <w:sz w:val="20"/>
          <w:szCs w:val="20"/>
        </w:rPr>
        <w:t xml:space="preserve"> </w:t>
      </w:r>
      <w:proofErr w:type="spellStart"/>
      <w:r w:rsidRPr="00497E51">
        <w:rPr>
          <w:rFonts w:ascii="Verdana" w:hAnsi="Verdana"/>
          <w:sz w:val="20"/>
          <w:szCs w:val="20"/>
        </w:rPr>
        <w:t>to</w:t>
      </w:r>
      <w:proofErr w:type="spellEnd"/>
      <w:r w:rsidRPr="00497E51">
        <w:rPr>
          <w:rFonts w:ascii="Verdana" w:hAnsi="Verdana"/>
          <w:sz w:val="20"/>
          <w:szCs w:val="20"/>
        </w:rPr>
        <w:t xml:space="preserve"> NG</w:t>
      </w:r>
      <w:bookmarkEnd w:id="0"/>
      <w:r w:rsidRPr="00497E51">
        <w:rPr>
          <w:rFonts w:ascii="Verdana" w:hAnsi="Verdana"/>
          <w:sz w:val="20"/>
          <w:szCs w:val="20"/>
        </w:rPr>
        <w:t xml:space="preserve">; </w:t>
      </w:r>
      <w:bookmarkStart w:id="1" w:name="_GoBack"/>
      <w:bookmarkEnd w:id="1"/>
      <w:r w:rsidRPr="00497E51">
        <w:rPr>
          <w:rFonts w:ascii="Verdana" w:hAnsi="Verdana"/>
          <w:sz w:val="20"/>
          <w:szCs w:val="20"/>
        </w:rPr>
        <w:t xml:space="preserve">**=p&lt;0.05 </w:t>
      </w:r>
      <w:proofErr w:type="spellStart"/>
      <w:r w:rsidRPr="00497E51">
        <w:rPr>
          <w:rFonts w:ascii="Verdana" w:hAnsi="Verdana"/>
          <w:sz w:val="20"/>
          <w:szCs w:val="20"/>
        </w:rPr>
        <w:t>compared</w:t>
      </w:r>
      <w:proofErr w:type="spellEnd"/>
      <w:r w:rsidRPr="00497E51">
        <w:rPr>
          <w:rFonts w:ascii="Verdana" w:hAnsi="Verdana"/>
          <w:sz w:val="20"/>
          <w:szCs w:val="20"/>
        </w:rPr>
        <w:t xml:space="preserve"> </w:t>
      </w:r>
      <w:proofErr w:type="spellStart"/>
      <w:r w:rsidRPr="00497E51">
        <w:rPr>
          <w:rFonts w:ascii="Verdana" w:hAnsi="Verdana"/>
          <w:sz w:val="20"/>
          <w:szCs w:val="20"/>
        </w:rPr>
        <w:t>to</w:t>
      </w:r>
      <w:proofErr w:type="spellEnd"/>
      <w:r w:rsidRPr="00497E51">
        <w:rPr>
          <w:rFonts w:ascii="Verdana" w:hAnsi="Verdana"/>
          <w:sz w:val="20"/>
          <w:szCs w:val="20"/>
        </w:rPr>
        <w:t xml:space="preserve"> HG</w:t>
      </w:r>
    </w:p>
    <w:tbl>
      <w:tblPr>
        <w:tblStyle w:val="TableGrid"/>
        <w:tblW w:w="9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1218"/>
        <w:gridCol w:w="1106"/>
        <w:gridCol w:w="1106"/>
        <w:gridCol w:w="1325"/>
        <w:gridCol w:w="1106"/>
        <w:gridCol w:w="1216"/>
        <w:gridCol w:w="1216"/>
        <w:gridCol w:w="1325"/>
      </w:tblGrid>
      <w:tr w:rsidR="00032585" w:rsidRPr="00497E51" w:rsidTr="00497E51">
        <w:tc>
          <w:tcPr>
            <w:tcW w:w="982" w:type="dxa"/>
          </w:tcPr>
          <w:p w:rsidR="00032585" w:rsidRPr="00497E51" w:rsidRDefault="00032585">
            <w:pPr>
              <w:rPr>
                <w:b/>
                <w:lang w:val="en-US"/>
              </w:rPr>
            </w:pPr>
          </w:p>
        </w:tc>
        <w:tc>
          <w:tcPr>
            <w:tcW w:w="4541" w:type="dxa"/>
            <w:gridSpan w:val="4"/>
          </w:tcPr>
          <w:p w:rsidR="00032585" w:rsidRPr="00497E51" w:rsidRDefault="00032585">
            <w:pPr>
              <w:rPr>
                <w:b/>
              </w:rPr>
            </w:pPr>
            <w:proofErr w:type="spellStart"/>
            <w:r w:rsidRPr="00497E51">
              <w:rPr>
                <w:b/>
              </w:rPr>
              <w:t>Concentration</w:t>
            </w:r>
            <w:proofErr w:type="spellEnd"/>
            <w:r w:rsidRPr="00497E51">
              <w:rPr>
                <w:b/>
              </w:rPr>
              <w:t xml:space="preserve"> in </w:t>
            </w:r>
            <w:proofErr w:type="spellStart"/>
            <w:r w:rsidRPr="00497E51">
              <w:rPr>
                <w:b/>
              </w:rPr>
              <w:t>cell</w:t>
            </w:r>
            <w:proofErr w:type="spellEnd"/>
            <w:r w:rsidRPr="00497E51">
              <w:rPr>
                <w:b/>
              </w:rPr>
              <w:t xml:space="preserve"> pellet </w:t>
            </w:r>
          </w:p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(</w:t>
            </w:r>
            <w:proofErr w:type="spellStart"/>
            <w:r w:rsidRPr="00497E51">
              <w:rPr>
                <w:b/>
              </w:rPr>
              <w:t>nmol</w:t>
            </w:r>
            <w:proofErr w:type="spellEnd"/>
            <w:r w:rsidRPr="00497E51">
              <w:rPr>
                <w:b/>
              </w:rPr>
              <w:t xml:space="preserve">/g </w:t>
            </w:r>
            <w:proofErr w:type="spellStart"/>
            <w:r w:rsidRPr="00497E51">
              <w:rPr>
                <w:b/>
              </w:rPr>
              <w:t>protein</w:t>
            </w:r>
            <w:proofErr w:type="spellEnd"/>
            <w:r w:rsidRPr="00497E51">
              <w:rPr>
                <w:b/>
              </w:rPr>
              <w:t>)</w:t>
            </w:r>
          </w:p>
        </w:tc>
        <w:tc>
          <w:tcPr>
            <w:tcW w:w="4436" w:type="dxa"/>
            <w:gridSpan w:val="4"/>
          </w:tcPr>
          <w:p w:rsidR="00032585" w:rsidRPr="00497E51" w:rsidRDefault="00032585">
            <w:pPr>
              <w:rPr>
                <w:b/>
              </w:rPr>
            </w:pPr>
            <w:proofErr w:type="spellStart"/>
            <w:r w:rsidRPr="00497E51">
              <w:rPr>
                <w:b/>
              </w:rPr>
              <w:t>Concentration</w:t>
            </w:r>
            <w:proofErr w:type="spellEnd"/>
            <w:r w:rsidRPr="00497E51">
              <w:rPr>
                <w:b/>
              </w:rPr>
              <w:t xml:space="preserve"> in </w:t>
            </w:r>
            <w:proofErr w:type="spellStart"/>
            <w:r w:rsidRPr="00497E51">
              <w:rPr>
                <w:b/>
              </w:rPr>
              <w:t>supernatant</w:t>
            </w:r>
            <w:proofErr w:type="spellEnd"/>
            <w:r w:rsidRPr="00497E51">
              <w:rPr>
                <w:b/>
              </w:rPr>
              <w:t xml:space="preserve"> </w:t>
            </w:r>
            <w:r w:rsidRPr="00497E51">
              <w:rPr>
                <w:b/>
              </w:rPr>
              <w:br/>
              <w:t>(</w:t>
            </w:r>
            <w:proofErr w:type="spellStart"/>
            <w:proofErr w:type="gramStart"/>
            <w:r w:rsidRPr="00497E51">
              <w:rPr>
                <w:b/>
              </w:rPr>
              <w:t>nM</w:t>
            </w:r>
            <w:proofErr w:type="spellEnd"/>
            <w:proofErr w:type="gramEnd"/>
            <w:r w:rsidRPr="00497E51">
              <w:rPr>
                <w:b/>
              </w:rPr>
              <w:t>)</w:t>
            </w:r>
          </w:p>
        </w:tc>
      </w:tr>
      <w:tr w:rsidR="00032585" w:rsidRPr="00497E51" w:rsidTr="00497E51">
        <w:tc>
          <w:tcPr>
            <w:tcW w:w="982" w:type="dxa"/>
          </w:tcPr>
          <w:p w:rsidR="00032585" w:rsidRPr="00497E51" w:rsidRDefault="00032585">
            <w:pPr>
              <w:rPr>
                <w:b/>
              </w:rPr>
            </w:pPr>
          </w:p>
        </w:tc>
        <w:tc>
          <w:tcPr>
            <w:tcW w:w="1223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NG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NGERT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HG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HGERT</w:t>
            </w:r>
          </w:p>
        </w:tc>
        <w:tc>
          <w:tcPr>
            <w:tcW w:w="1118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NG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NGERT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HG</w:t>
            </w:r>
          </w:p>
        </w:tc>
        <w:tc>
          <w:tcPr>
            <w:tcW w:w="1106" w:type="dxa"/>
          </w:tcPr>
          <w:p w:rsidR="00032585" w:rsidRPr="00497E51" w:rsidRDefault="00032585">
            <w:pPr>
              <w:rPr>
                <w:b/>
              </w:rPr>
            </w:pPr>
            <w:r w:rsidRPr="00497E51">
              <w:rPr>
                <w:b/>
              </w:rPr>
              <w:t>HGERT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 w:rsidP="001728C5">
            <w:r w:rsidRPr="001728C5">
              <w:t>12,13-DiHOM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  <w:r w:rsidR="004953D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1</w:t>
            </w:r>
            <w:r w:rsidR="004953D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±0.01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r w:rsidRPr="001728C5">
              <w:t xml:space="preserve">9,10-DiHOME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1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 xml:space="preserve">14,15-DiHETrE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±0.00</w:t>
            </w:r>
            <w:r w:rsidR="004953DB">
              <w:rPr>
                <w:rFonts w:ascii="Calibri" w:hAnsi="Calibri"/>
                <w:color w:val="000000"/>
              </w:rPr>
              <w:t>**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9(10)-</w:t>
            </w:r>
            <w:proofErr w:type="spellStart"/>
            <w:r>
              <w:rPr>
                <w:lang w:val="en-US"/>
              </w:rPr>
              <w:t>EpOME</w:t>
            </w:r>
            <w:proofErr w:type="spellEnd"/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2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12(13)-</w:t>
            </w:r>
            <w:proofErr w:type="spellStart"/>
            <w:r>
              <w:rPr>
                <w:lang w:val="en-US"/>
              </w:rPr>
              <w:t>EpOME</w:t>
            </w:r>
            <w:proofErr w:type="spellEnd"/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14(15)-</w:t>
            </w:r>
            <w:proofErr w:type="spellStart"/>
            <w:r>
              <w:rPr>
                <w:lang w:val="en-US"/>
              </w:rPr>
              <w:t>EpETrE</w:t>
            </w:r>
            <w:proofErr w:type="spellEnd"/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2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±0.00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11(12)-</w:t>
            </w:r>
            <w:proofErr w:type="spellStart"/>
            <w:r>
              <w:rPr>
                <w:lang w:val="en-US"/>
              </w:rPr>
              <w:t>EpETr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5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8(9)-</w:t>
            </w:r>
            <w:proofErr w:type="spellStart"/>
            <w:r>
              <w:rPr>
                <w:lang w:val="en-US"/>
              </w:rPr>
              <w:t>EpETr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2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±0.0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±0.1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±0.16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0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02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5(6)-</w:t>
            </w:r>
            <w:proofErr w:type="spellStart"/>
            <w:r>
              <w:rPr>
                <w:lang w:val="en-US"/>
              </w:rPr>
              <w:t>EpETr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±0.07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2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0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TXB2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4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±0.0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±0.0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±0.20</w:t>
            </w:r>
            <w:r w:rsidR="004953DB"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1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PGE2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±0.2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±0.1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±0.1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±0.05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±0.03</w:t>
            </w:r>
            <w:r w:rsidR="004953D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±0.02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PGD2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±0.0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±0.1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±0.1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±0.08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01</w:t>
            </w:r>
            <w:r w:rsidR="004953D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>PGF2a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±0.5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±0.0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±0.7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±0.11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±0.0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±0.07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±0.04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r>
              <w:t>5-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±0.9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±0.6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±0.1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±0.09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0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 w:rsidP="001728C5">
            <w:r>
              <w:t>8-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±0.1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±0.0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±0.0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±0.02</w:t>
            </w:r>
            <w:r w:rsidR="004953DB"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.D. 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.D. 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r>
              <w:t>11-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±0.3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±0.1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±0.3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4±0.29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D.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r>
              <w:t>12-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±0.3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±0.15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±0.1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±0.03</w:t>
            </w:r>
            <w:r w:rsidR="004953DB"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±0.06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r>
              <w:t>15-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±1.1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±0.3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±0.3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±0.16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±0.0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2</w:t>
            </w:r>
          </w:p>
        </w:tc>
      </w:tr>
      <w:tr w:rsidR="00032585" w:rsidTr="00497E51">
        <w:tc>
          <w:tcPr>
            <w:tcW w:w="982" w:type="dxa"/>
          </w:tcPr>
          <w:p w:rsidR="00032585" w:rsidRPr="001728C5" w:rsidRDefault="00032585">
            <w:pPr>
              <w:rPr>
                <w:lang w:val="en-US"/>
              </w:rPr>
            </w:pPr>
            <w:r>
              <w:rPr>
                <w:lang w:val="en-US"/>
              </w:rPr>
              <w:t xml:space="preserve">sum of </w:t>
            </w:r>
            <w:proofErr w:type="spellStart"/>
            <w:r>
              <w:rPr>
                <w:lang w:val="en-US"/>
              </w:rPr>
              <w:t>EpOME</w:t>
            </w:r>
            <w:proofErr w:type="spellEnd"/>
            <w:r w:rsidRPr="006C065F">
              <w:rPr>
                <w:lang w:val="en-US"/>
              </w:rPr>
              <w:t xml:space="preserve">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±0.03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08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±0.02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±0.01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pPr>
              <w:rPr>
                <w:lang w:val="en-US"/>
              </w:rPr>
            </w:pPr>
            <w:r>
              <w:rPr>
                <w:lang w:val="en-US"/>
              </w:rPr>
              <w:t>Sum of</w:t>
            </w:r>
          </w:p>
          <w:p w:rsidR="00032585" w:rsidRDefault="00032585">
            <w:proofErr w:type="spellStart"/>
            <w:r w:rsidRPr="006C065F">
              <w:rPr>
                <w:lang w:val="en-US"/>
              </w:rPr>
              <w:t>EpETrE</w:t>
            </w:r>
            <w:proofErr w:type="spellEnd"/>
            <w:r w:rsidRPr="006C065F">
              <w:rPr>
                <w:lang w:val="en-US"/>
              </w:rPr>
              <w:t xml:space="preserve"> with 5,6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±0.3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±0.08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±0.11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±0.18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±0.0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±0.02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proofErr w:type="spellStart"/>
            <w:r>
              <w:t>sum</w:t>
            </w:r>
            <w:proofErr w:type="spellEnd"/>
            <w:r>
              <w:t xml:space="preserve"> of </w:t>
            </w:r>
            <w:proofErr w:type="spellStart"/>
            <w:r>
              <w:t>EpETrE</w:t>
            </w:r>
            <w:proofErr w:type="spellEnd"/>
            <w:r>
              <w:t xml:space="preserve"> without 5,6 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±0.3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±0.08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±0.08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±0.20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00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±0.06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±0.02</w:t>
            </w:r>
          </w:p>
        </w:tc>
      </w:tr>
      <w:tr w:rsidR="00032585" w:rsidTr="00497E51">
        <w:tc>
          <w:tcPr>
            <w:tcW w:w="982" w:type="dxa"/>
          </w:tcPr>
          <w:p w:rsidR="00032585" w:rsidRDefault="00032585">
            <w:proofErr w:type="spellStart"/>
            <w:r>
              <w:t>sum</w:t>
            </w:r>
            <w:proofErr w:type="spellEnd"/>
            <w:r>
              <w:t xml:space="preserve"> of HETE</w:t>
            </w:r>
          </w:p>
        </w:tc>
        <w:tc>
          <w:tcPr>
            <w:tcW w:w="1223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±3.2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±1.19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±1.1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±0.76</w:t>
            </w:r>
          </w:p>
        </w:tc>
        <w:tc>
          <w:tcPr>
            <w:tcW w:w="1118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±0.04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±0.02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±0.08</w:t>
            </w:r>
          </w:p>
        </w:tc>
        <w:tc>
          <w:tcPr>
            <w:tcW w:w="1106" w:type="dxa"/>
            <w:vAlign w:val="center"/>
          </w:tcPr>
          <w:p w:rsidR="00032585" w:rsidRDefault="00032585" w:rsidP="004953D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953D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±0.09</w:t>
            </w:r>
          </w:p>
        </w:tc>
      </w:tr>
    </w:tbl>
    <w:p w:rsidR="0022481A" w:rsidRDefault="0022481A"/>
    <w:sectPr w:rsidR="00224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5F"/>
    <w:rsid w:val="00013046"/>
    <w:rsid w:val="00032585"/>
    <w:rsid w:val="00035AE9"/>
    <w:rsid w:val="00042F8A"/>
    <w:rsid w:val="000461D7"/>
    <w:rsid w:val="00052687"/>
    <w:rsid w:val="00071446"/>
    <w:rsid w:val="000A7DC4"/>
    <w:rsid w:val="000B3907"/>
    <w:rsid w:val="000F1776"/>
    <w:rsid w:val="000F413F"/>
    <w:rsid w:val="00103267"/>
    <w:rsid w:val="001215A8"/>
    <w:rsid w:val="00131900"/>
    <w:rsid w:val="0014403A"/>
    <w:rsid w:val="0017155B"/>
    <w:rsid w:val="001728C5"/>
    <w:rsid w:val="00175F69"/>
    <w:rsid w:val="00190D74"/>
    <w:rsid w:val="001A3D06"/>
    <w:rsid w:val="001B143C"/>
    <w:rsid w:val="001B1F73"/>
    <w:rsid w:val="001D0DF3"/>
    <w:rsid w:val="001E4B21"/>
    <w:rsid w:val="001F3BBE"/>
    <w:rsid w:val="001F4579"/>
    <w:rsid w:val="001F759C"/>
    <w:rsid w:val="0022481A"/>
    <w:rsid w:val="00250B94"/>
    <w:rsid w:val="0025329F"/>
    <w:rsid w:val="00265EFF"/>
    <w:rsid w:val="00271545"/>
    <w:rsid w:val="002734E8"/>
    <w:rsid w:val="00276221"/>
    <w:rsid w:val="002925C4"/>
    <w:rsid w:val="0029577E"/>
    <w:rsid w:val="002A6470"/>
    <w:rsid w:val="002E00E6"/>
    <w:rsid w:val="00314811"/>
    <w:rsid w:val="0031542C"/>
    <w:rsid w:val="003268BB"/>
    <w:rsid w:val="0035011C"/>
    <w:rsid w:val="00355558"/>
    <w:rsid w:val="0038113B"/>
    <w:rsid w:val="003839C6"/>
    <w:rsid w:val="0039350F"/>
    <w:rsid w:val="0039696D"/>
    <w:rsid w:val="00397574"/>
    <w:rsid w:val="003A336C"/>
    <w:rsid w:val="003A7EDF"/>
    <w:rsid w:val="003C4B05"/>
    <w:rsid w:val="003D73BD"/>
    <w:rsid w:val="003F502F"/>
    <w:rsid w:val="004065AB"/>
    <w:rsid w:val="00420714"/>
    <w:rsid w:val="004357EB"/>
    <w:rsid w:val="00445570"/>
    <w:rsid w:val="00474221"/>
    <w:rsid w:val="004919B6"/>
    <w:rsid w:val="004953DB"/>
    <w:rsid w:val="0049637C"/>
    <w:rsid w:val="00497E51"/>
    <w:rsid w:val="004C2DB6"/>
    <w:rsid w:val="004D1089"/>
    <w:rsid w:val="004E0E17"/>
    <w:rsid w:val="005015E4"/>
    <w:rsid w:val="0050619A"/>
    <w:rsid w:val="00511D9E"/>
    <w:rsid w:val="005314AA"/>
    <w:rsid w:val="00531703"/>
    <w:rsid w:val="00531C74"/>
    <w:rsid w:val="00535D48"/>
    <w:rsid w:val="00541FC0"/>
    <w:rsid w:val="00546246"/>
    <w:rsid w:val="005608FC"/>
    <w:rsid w:val="00576D7E"/>
    <w:rsid w:val="00577A21"/>
    <w:rsid w:val="005902FF"/>
    <w:rsid w:val="005C0475"/>
    <w:rsid w:val="005C1A9D"/>
    <w:rsid w:val="005C480F"/>
    <w:rsid w:val="005D6742"/>
    <w:rsid w:val="005E0C77"/>
    <w:rsid w:val="005F1B65"/>
    <w:rsid w:val="00605849"/>
    <w:rsid w:val="00657E9B"/>
    <w:rsid w:val="006669C1"/>
    <w:rsid w:val="00676955"/>
    <w:rsid w:val="006866C2"/>
    <w:rsid w:val="00690583"/>
    <w:rsid w:val="006A04C5"/>
    <w:rsid w:val="006A6BF9"/>
    <w:rsid w:val="006B65B3"/>
    <w:rsid w:val="006C065F"/>
    <w:rsid w:val="006C4537"/>
    <w:rsid w:val="006D6DCF"/>
    <w:rsid w:val="006E3E59"/>
    <w:rsid w:val="006F6361"/>
    <w:rsid w:val="006F7D54"/>
    <w:rsid w:val="00703053"/>
    <w:rsid w:val="0072674A"/>
    <w:rsid w:val="00752916"/>
    <w:rsid w:val="00781C36"/>
    <w:rsid w:val="00790565"/>
    <w:rsid w:val="00791C5B"/>
    <w:rsid w:val="00791F91"/>
    <w:rsid w:val="00797A52"/>
    <w:rsid w:val="00797D76"/>
    <w:rsid w:val="007D24D1"/>
    <w:rsid w:val="007D78AE"/>
    <w:rsid w:val="007E5F11"/>
    <w:rsid w:val="008010E5"/>
    <w:rsid w:val="00811E89"/>
    <w:rsid w:val="00826D9C"/>
    <w:rsid w:val="00840826"/>
    <w:rsid w:val="00850BFA"/>
    <w:rsid w:val="0089057D"/>
    <w:rsid w:val="008A0470"/>
    <w:rsid w:val="008A12F5"/>
    <w:rsid w:val="008A2F17"/>
    <w:rsid w:val="008D00A5"/>
    <w:rsid w:val="008D7DC7"/>
    <w:rsid w:val="009146EA"/>
    <w:rsid w:val="009330C3"/>
    <w:rsid w:val="00935D88"/>
    <w:rsid w:val="00960F3F"/>
    <w:rsid w:val="00962A83"/>
    <w:rsid w:val="0096606B"/>
    <w:rsid w:val="00975D85"/>
    <w:rsid w:val="0097788B"/>
    <w:rsid w:val="00984C5E"/>
    <w:rsid w:val="00991472"/>
    <w:rsid w:val="00991BA9"/>
    <w:rsid w:val="00991FF0"/>
    <w:rsid w:val="00996484"/>
    <w:rsid w:val="009A2E58"/>
    <w:rsid w:val="009A3D0A"/>
    <w:rsid w:val="009B62E4"/>
    <w:rsid w:val="009C0560"/>
    <w:rsid w:val="009C2A34"/>
    <w:rsid w:val="009C7132"/>
    <w:rsid w:val="009D5A77"/>
    <w:rsid w:val="009D7417"/>
    <w:rsid w:val="009E16D8"/>
    <w:rsid w:val="00A14DA7"/>
    <w:rsid w:val="00A37D28"/>
    <w:rsid w:val="00A84A03"/>
    <w:rsid w:val="00A86DFB"/>
    <w:rsid w:val="00AD0BA4"/>
    <w:rsid w:val="00AD0D8D"/>
    <w:rsid w:val="00AD3C5F"/>
    <w:rsid w:val="00AF4C5D"/>
    <w:rsid w:val="00B1665F"/>
    <w:rsid w:val="00B30677"/>
    <w:rsid w:val="00B61ECC"/>
    <w:rsid w:val="00B764ED"/>
    <w:rsid w:val="00B97F0C"/>
    <w:rsid w:val="00BB2CFB"/>
    <w:rsid w:val="00BD6378"/>
    <w:rsid w:val="00BE5E2C"/>
    <w:rsid w:val="00BF7F2A"/>
    <w:rsid w:val="00C048FB"/>
    <w:rsid w:val="00C44BE6"/>
    <w:rsid w:val="00C458A0"/>
    <w:rsid w:val="00C770EB"/>
    <w:rsid w:val="00C841A4"/>
    <w:rsid w:val="00C932E3"/>
    <w:rsid w:val="00CA646D"/>
    <w:rsid w:val="00CB0FC2"/>
    <w:rsid w:val="00CD7499"/>
    <w:rsid w:val="00CD7A06"/>
    <w:rsid w:val="00CE33F7"/>
    <w:rsid w:val="00CE790C"/>
    <w:rsid w:val="00CF34CC"/>
    <w:rsid w:val="00CF4136"/>
    <w:rsid w:val="00D20494"/>
    <w:rsid w:val="00D20AAF"/>
    <w:rsid w:val="00D346E4"/>
    <w:rsid w:val="00D53021"/>
    <w:rsid w:val="00D5747A"/>
    <w:rsid w:val="00DA2E35"/>
    <w:rsid w:val="00DD046B"/>
    <w:rsid w:val="00DD11FB"/>
    <w:rsid w:val="00DD7215"/>
    <w:rsid w:val="00DE6C31"/>
    <w:rsid w:val="00DF4A5D"/>
    <w:rsid w:val="00E03FE6"/>
    <w:rsid w:val="00E1253D"/>
    <w:rsid w:val="00E20B9E"/>
    <w:rsid w:val="00E22035"/>
    <w:rsid w:val="00E243A6"/>
    <w:rsid w:val="00E73811"/>
    <w:rsid w:val="00E75989"/>
    <w:rsid w:val="00E863C5"/>
    <w:rsid w:val="00E93CBC"/>
    <w:rsid w:val="00EC3710"/>
    <w:rsid w:val="00EC70BA"/>
    <w:rsid w:val="00ED5603"/>
    <w:rsid w:val="00F1396C"/>
    <w:rsid w:val="00F148BB"/>
    <w:rsid w:val="00F40BB7"/>
    <w:rsid w:val="00F46500"/>
    <w:rsid w:val="00F64CB6"/>
    <w:rsid w:val="00F73ABD"/>
    <w:rsid w:val="00F93381"/>
    <w:rsid w:val="00F96016"/>
    <w:rsid w:val="00FA0043"/>
    <w:rsid w:val="00FA500E"/>
    <w:rsid w:val="00FC181D"/>
    <w:rsid w:val="00FC53FB"/>
    <w:rsid w:val="00FD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ëlle</dc:creator>
  <cp:lastModifiedBy>Gertjan den Hartog (Toxicology)</cp:lastModifiedBy>
  <cp:revision>2</cp:revision>
  <dcterms:created xsi:type="dcterms:W3CDTF">2013-05-10T09:58:00Z</dcterms:created>
  <dcterms:modified xsi:type="dcterms:W3CDTF">2013-05-10T09:58:00Z</dcterms:modified>
</cp:coreProperties>
</file>